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31A1D3" w14:textId="6D28386B" w:rsidR="009F3377" w:rsidRPr="009F3377" w:rsidRDefault="009F3377" w:rsidP="009F3377">
      <w:pPr>
        <w:rPr>
          <w:rFonts w:eastAsia="Aptos" w:cs="Times New Roman"/>
          <w:b/>
          <w:bCs/>
          <w:color w:val="000000" w:themeColor="text1"/>
          <w:szCs w:val="24"/>
        </w:rPr>
      </w:pPr>
      <w:r w:rsidRPr="009F3377">
        <w:rPr>
          <w:rFonts w:eastAsia="Aptos" w:cs="Times New Roman"/>
          <w:b/>
          <w:bCs/>
          <w:color w:val="000000" w:themeColor="text1"/>
          <w:szCs w:val="24"/>
        </w:rPr>
        <w:t>Supplementary materials</w:t>
      </w:r>
    </w:p>
    <w:p w14:paraId="5A19D7E5" w14:textId="77777777" w:rsidR="009F3377" w:rsidRPr="009F3377" w:rsidRDefault="009F3377" w:rsidP="009F3377">
      <w:pPr>
        <w:spacing w:before="0" w:after="0"/>
        <w:jc w:val="both"/>
        <w:rPr>
          <w:rFonts w:eastAsia="Aptos" w:cs="Times New Roman"/>
          <w:i/>
          <w:iCs/>
          <w:color w:val="000000" w:themeColor="text1"/>
          <w:szCs w:val="24"/>
          <w:u w:val="single"/>
        </w:rPr>
      </w:pPr>
      <w:r w:rsidRPr="009F3377">
        <w:rPr>
          <w:rFonts w:eastAsia="Aptos" w:cs="Times New Roman"/>
          <w:i/>
          <w:iCs/>
          <w:color w:val="000000" w:themeColor="text1"/>
          <w:szCs w:val="24"/>
          <w:u w:val="single"/>
        </w:rPr>
        <w:t xml:space="preserve">CIE-10 codes included: </w:t>
      </w:r>
    </w:p>
    <w:p w14:paraId="2C7C4788" w14:textId="77777777" w:rsidR="009F3377" w:rsidRPr="009F3377" w:rsidRDefault="009F3377" w:rsidP="009F3377">
      <w:pPr>
        <w:spacing w:before="0" w:after="0"/>
        <w:jc w:val="both"/>
        <w:rPr>
          <w:rFonts w:eastAsia="Aptos" w:cs="Times New Roman"/>
          <w:color w:val="000000" w:themeColor="text1"/>
          <w:szCs w:val="24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844"/>
        <w:gridCol w:w="8722"/>
      </w:tblGrid>
      <w:tr w:rsidR="009F3377" w:rsidRPr="009F3377" w14:paraId="25DF1DD0" w14:textId="77777777" w:rsidTr="00CE0AA8">
        <w:trPr>
          <w:trHeight w:val="19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D0EFFE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93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93B6F9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Sequelae of cerebral infarction</w:t>
            </w:r>
          </w:p>
        </w:tc>
      </w:tr>
      <w:tr w:rsidR="009F3377" w:rsidRPr="009F3377" w14:paraId="5CA3621D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87869B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38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43E48B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Other Cerebral Infarctions</w:t>
            </w:r>
          </w:p>
        </w:tc>
      </w:tr>
      <w:tr w:rsidR="009F3377" w:rsidRPr="009F3377" w14:paraId="4DE54018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F7E687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98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538369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Sequelae of other cerebrovascular diseases and those not otherwise specified</w:t>
            </w:r>
          </w:p>
        </w:tc>
      </w:tr>
      <w:tr w:rsidR="009F3377" w:rsidRPr="009F3377" w14:paraId="63AE72C5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D8A72B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35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91FD48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Cerebral infarction due to unspecified occlusion or stenosis of cerebral arteries</w:t>
            </w:r>
          </w:p>
        </w:tc>
      </w:tr>
      <w:tr w:rsidR="009F3377" w:rsidRPr="009F3377" w14:paraId="4E948D9D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75D193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G458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F5BE5B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Other Transient Cerebral Ischemia and Related Syndromes</w:t>
            </w:r>
          </w:p>
        </w:tc>
      </w:tr>
      <w:tr w:rsidR="009F3377" w:rsidRPr="009F3377" w14:paraId="688A4716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0990BC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G459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0247D2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Transient cerebral ischemia, no other specification</w:t>
            </w:r>
          </w:p>
        </w:tc>
      </w:tr>
      <w:tr w:rsidR="009F3377" w:rsidRPr="009F3377" w14:paraId="7B0A70AE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D60451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30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704B6C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Cerebral infarction due to thrombosis of precerebral arteries</w:t>
            </w:r>
          </w:p>
        </w:tc>
      </w:tr>
      <w:tr w:rsidR="009F3377" w:rsidRPr="009F3377" w14:paraId="7B3393A1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91CC8E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33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613B7B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Cerebral infarction due to cerebral artery thrombosis</w:t>
            </w:r>
          </w:p>
        </w:tc>
      </w:tr>
      <w:tr w:rsidR="009F3377" w:rsidRPr="009F3377" w14:paraId="053B4FF8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B37F4D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94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277187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Sequelae of cerebral vascular accident, not specified as hemorrhagic or ischemic</w:t>
            </w:r>
          </w:p>
        </w:tc>
      </w:tr>
      <w:tr w:rsidR="009F3377" w:rsidRPr="009F3377" w14:paraId="146821B8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777D3D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79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0C6414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Cerebrovascular disease, unspecified</w:t>
            </w:r>
          </w:p>
        </w:tc>
      </w:tr>
      <w:tr w:rsidR="009F3377" w:rsidRPr="009F3377" w14:paraId="1B649662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E24A22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4X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4306B0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Acute stroke, not specified as hemorrhagic or ischemic</w:t>
            </w:r>
          </w:p>
        </w:tc>
      </w:tr>
      <w:tr w:rsidR="009F3377" w:rsidRPr="009F3377" w14:paraId="1EED0280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E9FE98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G802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D91AFC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Childhood Hemiplegia</w:t>
            </w:r>
          </w:p>
        </w:tc>
      </w:tr>
      <w:tr w:rsidR="009F3377" w:rsidRPr="009F3377" w14:paraId="4026FDA9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85B0E2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G81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DF9368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Hemiplegia</w:t>
            </w:r>
          </w:p>
        </w:tc>
      </w:tr>
      <w:tr w:rsidR="009F3377" w:rsidRPr="009F3377" w14:paraId="7DF7DE58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DE000E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G810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B4F3C1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 xml:space="preserve">Flaccid Hemiplegia </w:t>
            </w:r>
          </w:p>
        </w:tc>
      </w:tr>
      <w:tr w:rsidR="009F3377" w:rsidRPr="009F3377" w14:paraId="2FD53E3F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19CEC1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G811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E1D9475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 xml:space="preserve">Spastic hemiplegia </w:t>
            </w:r>
          </w:p>
        </w:tc>
      </w:tr>
      <w:tr w:rsidR="009F3377" w:rsidRPr="009F3377" w14:paraId="21EBAC01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C1C663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G819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E49316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Hemiplegia, unspecified</w:t>
            </w:r>
          </w:p>
        </w:tc>
      </w:tr>
      <w:tr w:rsidR="009F3377" w:rsidRPr="009F3377" w14:paraId="5FA52200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326353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828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195380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Embolism and thrombosis of other specified veins</w:t>
            </w:r>
          </w:p>
        </w:tc>
      </w:tr>
      <w:tr w:rsidR="009F3377" w:rsidRPr="009F3377" w14:paraId="0F085C36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16454C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77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A6D52A5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Cerebral arteritis, not elsewhere classified</w:t>
            </w:r>
          </w:p>
        </w:tc>
      </w:tr>
      <w:tr w:rsidR="009F3377" w:rsidRPr="009F3377" w14:paraId="1130BC40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C6360B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69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142734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Occlusion and stenosis of unspecified cerebral artery</w:t>
            </w:r>
          </w:p>
        </w:tc>
      </w:tr>
      <w:tr w:rsidR="009F3377" w:rsidRPr="009F3377" w14:paraId="700AED88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B2AC3C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636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862A21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Cerebral infarction due to cerebral vein thrombosis, non-pyogenic</w:t>
            </w:r>
          </w:p>
        </w:tc>
      </w:tr>
      <w:tr w:rsidR="009F3377" w:rsidRPr="009F3377" w14:paraId="74E591B8" w14:textId="77777777" w:rsidTr="00CE0AA8">
        <w:trPr>
          <w:trHeight w:val="255"/>
        </w:trPr>
        <w:tc>
          <w:tcPr>
            <w:tcW w:w="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47676D" w14:textId="77777777" w:rsidR="009F3377" w:rsidRPr="009F3377" w:rsidRDefault="009F3377" w:rsidP="00CE0AA8">
            <w:pPr>
              <w:spacing w:before="0" w:after="0"/>
              <w:jc w:val="center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G08X</w:t>
            </w:r>
          </w:p>
        </w:tc>
        <w:tc>
          <w:tcPr>
            <w:tcW w:w="87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57BC74" w14:textId="77777777" w:rsidR="009F3377" w:rsidRPr="009F3377" w:rsidRDefault="009F3377" w:rsidP="00CE0AA8">
            <w:pPr>
              <w:spacing w:before="0" w:after="0"/>
              <w:rPr>
                <w:rFonts w:eastAsia="Aptos" w:cs="Times New Roman"/>
                <w:color w:val="000000" w:themeColor="text1"/>
                <w:szCs w:val="24"/>
              </w:rPr>
            </w:pPr>
            <w:r w:rsidRPr="009F3377">
              <w:rPr>
                <w:rFonts w:eastAsia="Aptos" w:cs="Times New Roman"/>
                <w:color w:val="000000" w:themeColor="text1"/>
                <w:szCs w:val="24"/>
              </w:rPr>
              <w:t>Intracranial and intraspinal phlebitis and thrombophlebitis</w:t>
            </w:r>
          </w:p>
        </w:tc>
      </w:tr>
    </w:tbl>
    <w:p w14:paraId="2614290C" w14:textId="77777777" w:rsidR="009F3377" w:rsidRPr="009F3377" w:rsidRDefault="009F3377" w:rsidP="009F3377">
      <w:pPr>
        <w:spacing w:before="0" w:after="0"/>
        <w:jc w:val="both"/>
        <w:rPr>
          <w:rFonts w:eastAsia="Aptos" w:cs="Times New Roman"/>
          <w:color w:val="000000" w:themeColor="text1"/>
          <w:szCs w:val="24"/>
        </w:rPr>
      </w:pPr>
    </w:p>
    <w:p w14:paraId="300E2073" w14:textId="77777777" w:rsidR="008C1DCB" w:rsidRPr="009F3377" w:rsidRDefault="008C1DCB">
      <w:pPr>
        <w:rPr>
          <w:rFonts w:cs="Times New Roman"/>
        </w:rPr>
      </w:pPr>
    </w:p>
    <w:sectPr w:rsidR="008C1DCB" w:rsidRPr="009F3377" w:rsidSect="009F337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377"/>
    <w:rsid w:val="008904CF"/>
    <w:rsid w:val="008C1DCB"/>
    <w:rsid w:val="009F3377"/>
    <w:rsid w:val="00A07216"/>
    <w:rsid w:val="00C5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25B822"/>
  <w15:chartTrackingRefBased/>
  <w15:docId w15:val="{81FA62C9-CB0E-5A42-A2B9-7860F929D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377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3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3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3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3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3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37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37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377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377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3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3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3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3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3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3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3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3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3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37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33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377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33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377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C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33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377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n-C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33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3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C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3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37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F3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Valencia Cifuentes</dc:creator>
  <cp:keywords/>
  <dc:description/>
  <cp:lastModifiedBy>Valeria Valencia Cifuentes</cp:lastModifiedBy>
  <cp:revision>1</cp:revision>
  <dcterms:created xsi:type="dcterms:W3CDTF">2024-06-26T14:42:00Z</dcterms:created>
  <dcterms:modified xsi:type="dcterms:W3CDTF">2024-06-26T14:46:00Z</dcterms:modified>
</cp:coreProperties>
</file>